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11514" w14:textId="184F8CDB" w:rsidR="001C6047" w:rsidRDefault="00E62D75" w:rsidP="00D761D7">
      <w:pPr>
        <w:ind w:left="-567" w:right="-50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4 Table. </w:t>
      </w:r>
      <w:r w:rsidRPr="00E62D75">
        <w:rPr>
          <w:rFonts w:ascii="Times New Roman" w:hAnsi="Times New Roman" w:cs="Times New Roman"/>
          <w:sz w:val="20"/>
          <w:szCs w:val="20"/>
        </w:rPr>
        <w:t xml:space="preserve">Crude and adjusted odds ratios (ORs) and 95% confidence intervals (CIs) for peripartum hysterectomy by </w:t>
      </w:r>
      <w:r w:rsidR="00294B3A">
        <w:rPr>
          <w:rFonts w:ascii="Times New Roman" w:hAnsi="Times New Roman" w:cs="Times New Roman"/>
          <w:sz w:val="20"/>
          <w:szCs w:val="20"/>
        </w:rPr>
        <w:t>period</w:t>
      </w:r>
      <w:r w:rsidRPr="00E62D75">
        <w:rPr>
          <w:rFonts w:ascii="Times New Roman" w:hAnsi="Times New Roman" w:cs="Times New Roman"/>
          <w:sz w:val="20"/>
          <w:szCs w:val="20"/>
        </w:rPr>
        <w:t>, among individuals with a previous cesarean delivery and one prior childbirth (sensitivity analysis), United States, 2011-2021.</w:t>
      </w:r>
    </w:p>
    <w:tbl>
      <w:tblPr>
        <w:tblStyle w:val="PlainTable2"/>
        <w:tblW w:w="1404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77"/>
        <w:gridCol w:w="176"/>
        <w:gridCol w:w="1401"/>
        <w:gridCol w:w="354"/>
        <w:gridCol w:w="1225"/>
        <w:gridCol w:w="530"/>
        <w:gridCol w:w="1048"/>
        <w:gridCol w:w="708"/>
        <w:gridCol w:w="871"/>
        <w:gridCol w:w="884"/>
        <w:gridCol w:w="695"/>
        <w:gridCol w:w="1061"/>
        <w:gridCol w:w="517"/>
        <w:gridCol w:w="1238"/>
        <w:gridCol w:w="341"/>
        <w:gridCol w:w="1405"/>
        <w:gridCol w:w="13"/>
      </w:tblGrid>
      <w:tr w:rsidR="00E34F37" w:rsidRPr="00E327E2" w14:paraId="6A196AA7" w14:textId="77777777" w:rsidTr="00CA527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E0F19D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A1C377" w14:textId="77777777" w:rsidR="00E34F37" w:rsidRPr="00EA3697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52D4853F" w14:textId="4DA19E77" w:rsidR="00E34F37" w:rsidRPr="00286BD5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sz w:val="20"/>
                <w:szCs w:val="20"/>
              </w:rPr>
              <w:t>n=1,</w:t>
            </w:r>
            <w:r w:rsidR="00B77041">
              <w:rPr>
                <w:rFonts w:ascii="Times New Roman" w:hAnsi="Times New Roman" w:cs="Times New Roman"/>
                <w:sz w:val="20"/>
                <w:szCs w:val="20"/>
              </w:rPr>
              <w:t>947,389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0893A2" w14:textId="77777777" w:rsidR="00E34F37" w:rsidRPr="004C0C92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AIAN</w:t>
            </w:r>
          </w:p>
          <w:p w14:paraId="6A148E35" w14:textId="63F665B7" w:rsidR="00E34F37" w:rsidRPr="00286BD5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n=11,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A077B9" w14:textId="77777777" w:rsidR="00E34F37" w:rsidRPr="005E6D41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6D4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741DC055" w14:textId="71B23FBF" w:rsidR="00E34F37" w:rsidRPr="00286BD5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6D41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39,299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686BB3" w14:textId="77777777" w:rsidR="00E34F37" w:rsidRPr="001F03DB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14:paraId="24F87E62" w14:textId="03B0C00D" w:rsidR="00E34F37" w:rsidRPr="00286BD5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44.047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152C99" w14:textId="77777777" w:rsidR="00E34F37" w:rsidRPr="001F03DB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  <w:p w14:paraId="035CCFDD" w14:textId="3DB29410" w:rsidR="00E34F37" w:rsidRPr="00286BD5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502,646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5B8C7E" w14:textId="77777777" w:rsidR="00E34F37" w:rsidRPr="00D0647E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NHOPI</w:t>
            </w:r>
          </w:p>
          <w:p w14:paraId="61304264" w14:textId="14E9E593" w:rsidR="00E34F37" w:rsidRPr="00286BD5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3,190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45E679" w14:textId="77777777" w:rsidR="00E34F37" w:rsidRPr="00D0647E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14:paraId="44C84553" w14:textId="256309F2" w:rsidR="00E34F37" w:rsidRPr="00286BD5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B77041">
              <w:rPr>
                <w:rFonts w:ascii="Times New Roman" w:hAnsi="Times New Roman" w:cs="Times New Roman"/>
                <w:sz w:val="20"/>
                <w:szCs w:val="20"/>
              </w:rPr>
              <w:t>1.012,734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1869D4" w14:textId="42F24B5E" w:rsidR="00E34F37" w:rsidRPr="006707A0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 xml:space="preserve">&gt; 1 </w:t>
            </w:r>
            <w:r w:rsidR="00E478C8" w:rsidRPr="006707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  <w:p w14:paraId="0DA0BA58" w14:textId="11AD76A9" w:rsidR="00E34F37" w:rsidRPr="00286BD5" w:rsidRDefault="00E34F37" w:rsidP="00E34F37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,638</w:t>
            </w:r>
          </w:p>
        </w:tc>
      </w:tr>
      <w:tr w:rsidR="00E62D75" w:rsidRPr="00E327E2" w14:paraId="036D48A3" w14:textId="77777777" w:rsidTr="00CA52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4" w:space="0" w:color="000000" w:themeColor="text1"/>
            </w:tcBorders>
            <w:vAlign w:val="center"/>
          </w:tcPr>
          <w:p w14:paraId="6C1D7AB5" w14:textId="4BE6DD67" w:rsidR="00E62D75" w:rsidRPr="004B5CA3" w:rsidRDefault="00E62D75" w:rsidP="00B758BE">
            <w:pPr>
              <w:ind w:right="-8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sterectomy per 1,000 deliveries in r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efere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294B3A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577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41F95D20" w14:textId="77777777" w:rsidR="00E62D75" w:rsidRPr="00323D8A" w:rsidRDefault="00E62D75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167679B5" w14:textId="77777777" w:rsidR="00E62D75" w:rsidRPr="00323D8A" w:rsidRDefault="00E62D75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5A27C981" w14:textId="169731F6" w:rsidR="00E62D75" w:rsidRPr="00323D8A" w:rsidRDefault="00E62D75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23D8A" w:rsidRPr="00323D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436A2EE8" w14:textId="77777777" w:rsidR="00E62D75" w:rsidRPr="00323D8A" w:rsidRDefault="00E62D75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5B965A57" w14:textId="77777777" w:rsidR="00E62D75" w:rsidRPr="00323D8A" w:rsidRDefault="00E62D75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32149033" w14:textId="6ACE2E97" w:rsidR="00E62D75" w:rsidRPr="00323D8A" w:rsidRDefault="00323D8A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59ECD123" w14:textId="48D3DA49" w:rsidR="00E62D75" w:rsidRPr="00323D8A" w:rsidRDefault="00E34F37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4689D" w:rsidRPr="00323D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5" w:type="dxa"/>
            <w:tcBorders>
              <w:top w:val="single" w:sz="4" w:space="0" w:color="000000" w:themeColor="text1"/>
            </w:tcBorders>
            <w:vAlign w:val="center"/>
          </w:tcPr>
          <w:p w14:paraId="6D201908" w14:textId="0DAE697F" w:rsidR="00E62D75" w:rsidRPr="00323D8A" w:rsidRDefault="00323D8A" w:rsidP="00B758BE">
            <w:pPr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3D8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E62D75" w:rsidRPr="00E327E2" w14:paraId="36F7E6EF" w14:textId="77777777" w:rsidTr="00CA527B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2884B17" w14:textId="77777777" w:rsidR="00E62D75" w:rsidRDefault="00E62D75" w:rsidP="00B758BE">
            <w:pPr>
              <w:ind w:right="-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1B57BD6" w14:textId="77777777" w:rsidR="00E62D75" w:rsidRDefault="00E62D75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5C8958" w14:textId="77777777" w:rsidR="00E62D75" w:rsidRDefault="00E62D75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8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B0DF58C" w14:textId="77777777" w:rsidR="00E62D75" w:rsidRDefault="00E62D75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191CA02" w14:textId="77777777" w:rsidR="00E62D75" w:rsidRDefault="00E62D75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0FF99E1" w14:textId="77777777" w:rsidR="00E62D75" w:rsidRDefault="00E62D75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8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8BEF69F" w14:textId="77777777" w:rsidR="00E62D75" w:rsidRDefault="00E62D75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1082036" w14:textId="77777777" w:rsidR="00E62D75" w:rsidRDefault="00E62D75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0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FC86C85" w14:textId="77777777" w:rsidR="00E62D75" w:rsidRDefault="00E62D75" w:rsidP="00B758B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7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E62D75" w:rsidRPr="00E327E2" w14:paraId="5920D135" w14:textId="77777777" w:rsidTr="00CA5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gridSpan w:val="2"/>
          </w:tcPr>
          <w:p w14:paraId="5F634224" w14:textId="77777777" w:rsidR="00E62D75" w:rsidRPr="004B5CA3" w:rsidRDefault="00E62D75" w:rsidP="00B758BE">
            <w:pPr>
              <w:ind w:right="-19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55" w:type="dxa"/>
            <w:gridSpan w:val="2"/>
          </w:tcPr>
          <w:p w14:paraId="7DED4307" w14:textId="77777777" w:rsidR="00E62D75" w:rsidRPr="004B5CA3" w:rsidRDefault="00E62D75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12316F96" w14:textId="77777777" w:rsidR="00E62D75" w:rsidRPr="004B5CA3" w:rsidRDefault="00E62D75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</w:tcPr>
          <w:p w14:paraId="0D9293B4" w14:textId="77777777" w:rsidR="00E62D75" w:rsidRPr="004B5CA3" w:rsidRDefault="00E62D75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4B391B6F" w14:textId="77777777" w:rsidR="00E62D75" w:rsidRPr="004B5CA3" w:rsidRDefault="00E62D75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</w:tcPr>
          <w:p w14:paraId="68DE5042" w14:textId="77777777" w:rsidR="00E62D75" w:rsidRPr="004B5CA3" w:rsidRDefault="00E62D75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33B9D323" w14:textId="77777777" w:rsidR="00E62D75" w:rsidRPr="004B5CA3" w:rsidRDefault="00E62D75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9" w:type="dxa"/>
            <w:gridSpan w:val="3"/>
          </w:tcPr>
          <w:p w14:paraId="7AE5B36A" w14:textId="77777777" w:rsidR="00E62D75" w:rsidRPr="004B5CA3" w:rsidRDefault="00E62D75" w:rsidP="00B758B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4F37" w:rsidRPr="00E327E2" w14:paraId="7474378C" w14:textId="77777777" w:rsidTr="00CA527B">
        <w:trPr>
          <w:gridAfter w:val="1"/>
          <w:wAfter w:w="13" w:type="dxa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bottom w:val="nil"/>
            </w:tcBorders>
            <w:vAlign w:val="center"/>
          </w:tcPr>
          <w:p w14:paraId="5B06C714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577" w:type="dxa"/>
            <w:gridSpan w:val="2"/>
            <w:tcBorders>
              <w:bottom w:val="nil"/>
            </w:tcBorders>
            <w:vAlign w:val="center"/>
          </w:tcPr>
          <w:p w14:paraId="2E102887" w14:textId="77777777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3CEF89DA" w14:textId="77777777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4C883C9F" w14:textId="77777777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218A8418" w14:textId="77777777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59FA4883" w14:textId="77777777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71BCA17A" w14:textId="56EDDC2F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6C8BC7FE" w14:textId="65A3305A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49845315" w14:textId="4738DB5E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34F37" w:rsidRPr="00E327E2" w14:paraId="682E74AA" w14:textId="77777777" w:rsidTr="00FB73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vAlign w:val="center"/>
          </w:tcPr>
          <w:p w14:paraId="2983FDC8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7" w:type="dxa"/>
            <w:gridSpan w:val="2"/>
            <w:tcBorders>
              <w:top w:val="nil"/>
              <w:bottom w:val="nil"/>
            </w:tcBorders>
            <w:vAlign w:val="center"/>
          </w:tcPr>
          <w:p w14:paraId="47ABA850" w14:textId="2D43C7FC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1F64E9EB" w14:textId="7700BF85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6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7D6EA293" w14:textId="77777777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185FE92D" w14:textId="77777777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, INF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32811BEB" w14:textId="77777777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E18E588" w14:textId="77777777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3C2A601C" w14:textId="40E4B4F0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F03DB" w:rsidRPr="001F03D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0B5D382" w14:textId="66C08F23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A800B0E" w14:textId="028B0AF1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2E1BBD5B" w14:textId="4082C8A2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6002860" w14:textId="6C852AB8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793C187B" w14:textId="53B87C3F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7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0B99FB3" w14:textId="79F5A8BA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1767121C" w14:textId="71FB700E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0BFB514B" w14:textId="77777777" w:rsidTr="00FB7358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vAlign w:val="center"/>
          </w:tcPr>
          <w:p w14:paraId="593E9C4F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7" w:type="dxa"/>
            <w:gridSpan w:val="2"/>
            <w:tcBorders>
              <w:top w:val="nil"/>
              <w:bottom w:val="nil"/>
            </w:tcBorders>
            <w:vAlign w:val="center"/>
          </w:tcPr>
          <w:p w14:paraId="51FF7AE2" w14:textId="58461E94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511A176D" w14:textId="46B592C4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71019CF1" w14:textId="773AD6CC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65EEBC6A" w14:textId="647D763E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, 7.3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12BF19E2" w14:textId="047276B2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850B1BE" w14:textId="3E89A953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ABF9A2B" w14:textId="55110A86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38A3CCA" w14:textId="0D73C3AE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94ACAB3" w14:textId="0C28245C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754F3381" w14:textId="4F360012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1033F1C0" w14:textId="77777777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10363C9" w14:textId="33CE191C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(0, INF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1C67EDB" w14:textId="3615BE8F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  <w:p w14:paraId="671F7123" w14:textId="4D9A6E00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8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11430ED" w14:textId="61CBA7FD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22860F07" w14:textId="5CC87C65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688D74B2" w14:textId="77777777" w:rsidTr="00FB73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</w:tcBorders>
            <w:vAlign w:val="center"/>
          </w:tcPr>
          <w:p w14:paraId="436A643E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7" w:type="dxa"/>
            <w:gridSpan w:val="2"/>
            <w:tcBorders>
              <w:top w:val="nil"/>
            </w:tcBorders>
            <w:vAlign w:val="center"/>
          </w:tcPr>
          <w:p w14:paraId="639468A0" w14:textId="6EB3E396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.16, 1.6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</w:tcPr>
          <w:p w14:paraId="4F7EB49D" w14:textId="4C2BDACF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AE3D9DB" w14:textId="5410806E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04, 5.0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222972D6" w14:textId="08CCF9E6" w:rsidR="00E34F37" w:rsidRPr="004C0C92" w:rsidRDefault="00096FCA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2B275223" w14:textId="138C5332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1E86CCC1" w14:textId="7230651F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3469B8E5" w14:textId="4ED8F892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56E6E62F" w14:textId="3367185B" w:rsidR="00E34F37" w:rsidRPr="001F03DB" w:rsidRDefault="00063B58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73196D5E" w14:textId="5B1F1EC5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1F03DB" w:rsidRPr="001F03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2A9CBB0A" w14:textId="1296CE7E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CE1ECB0" w14:textId="62CB7962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(0.12, 1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7830CEC8" w14:textId="3E6469BB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  <w:p w14:paraId="2D190495" w14:textId="0868445B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9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</w:tcBorders>
          </w:tcPr>
          <w:p w14:paraId="1F49A504" w14:textId="2BA28523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0ACCA974" w14:textId="703CCF38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A527B" w:rsidRPr="00E327E2" w14:paraId="6A97CB90" w14:textId="77777777" w:rsidTr="00D76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4" w:type="dxa"/>
            <w:gridSpan w:val="17"/>
          </w:tcPr>
          <w:p w14:paraId="15C2BB4A" w14:textId="0594720B" w:rsidR="00CA527B" w:rsidRPr="004B5CA3" w:rsidRDefault="00CA527B" w:rsidP="00CA527B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 xml:space="preserve">Adjusted for individual characteristics (maternal age, pre-pregnancy BMI, </w:t>
            </w:r>
            <w:r w:rsidR="0074689D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>multiple gestations)</w:t>
            </w:r>
          </w:p>
        </w:tc>
      </w:tr>
      <w:tr w:rsidR="00E34F37" w:rsidRPr="00E327E2" w14:paraId="28CEF96F" w14:textId="77777777" w:rsidTr="00CA52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bottom w:val="nil"/>
            </w:tcBorders>
            <w:vAlign w:val="center"/>
          </w:tcPr>
          <w:p w14:paraId="5C6950AB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577" w:type="dxa"/>
            <w:gridSpan w:val="2"/>
            <w:tcBorders>
              <w:bottom w:val="nil"/>
            </w:tcBorders>
            <w:vAlign w:val="center"/>
          </w:tcPr>
          <w:p w14:paraId="4F48858A" w14:textId="77777777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2C37DBAC" w14:textId="77777777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75F31578" w14:textId="77777777" w:rsidR="00E34F37" w:rsidRPr="001B75B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5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098BA172" w14:textId="77777777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4CBD47D6" w14:textId="77777777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1479CA24" w14:textId="226D67F8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1F4C820D" w14:textId="0E150021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5525DE53" w14:textId="35A862C0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34F37" w:rsidRPr="00E327E2" w14:paraId="364FF99D" w14:textId="77777777" w:rsidTr="00FE664B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vAlign w:val="center"/>
          </w:tcPr>
          <w:p w14:paraId="2743E4A7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7" w:type="dxa"/>
            <w:gridSpan w:val="2"/>
            <w:tcBorders>
              <w:top w:val="nil"/>
              <w:bottom w:val="nil"/>
            </w:tcBorders>
            <w:vAlign w:val="center"/>
          </w:tcPr>
          <w:p w14:paraId="72A79F86" w14:textId="18BA760B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  <w:p w14:paraId="239FD51D" w14:textId="153AFA3D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5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45BF6FB5" w14:textId="77777777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C2D591B" w14:textId="77777777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, INF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52C03F4B" w14:textId="77777777" w:rsidR="00E34F37" w:rsidRPr="001B75B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5B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448FBF6" w14:textId="77777777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6EF6CC6E" w14:textId="413C0C7C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65, 1.8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D0D7D6B" w14:textId="2B3ACC6D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991233F" w14:textId="5774F97D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90, 1.9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5C10FFD0" w14:textId="56B2B1FA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2F9660D" w14:textId="2F1A3DD4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1332B8AA" w14:textId="07512B6A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7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31B2DAE" w14:textId="5B104580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0779304" w14:textId="44E9F7FF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521DE669" w14:textId="77777777" w:rsidTr="00FE66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vAlign w:val="center"/>
          </w:tcPr>
          <w:p w14:paraId="3527CAF0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7" w:type="dxa"/>
            <w:gridSpan w:val="2"/>
            <w:tcBorders>
              <w:top w:val="nil"/>
              <w:bottom w:val="nil"/>
            </w:tcBorders>
            <w:vAlign w:val="center"/>
          </w:tcPr>
          <w:p w14:paraId="52A116ED" w14:textId="43EF35A5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  <w:p w14:paraId="08F975B7" w14:textId="2DF354A9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6525AB5F" w14:textId="4C67C71E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12C36B2" w14:textId="03302427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483B4D0A" w14:textId="613726DB" w:rsidR="00E34F37" w:rsidRPr="001B75B2" w:rsidRDefault="00096FCA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26075492" w14:textId="555F9FD2" w:rsidR="00E34F37" w:rsidRPr="001B75B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5B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1B75B2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B75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2443A03" w14:textId="1BE76659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0E7237D2" w14:textId="493799D8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ED425A5" w14:textId="466EC8EF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3BB4F7D2" w14:textId="21DF3C70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2E0CC47A" w14:textId="77777777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F1F66D2" w14:textId="3ADA448D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(0, INF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7D243C3" w14:textId="75460108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76582324" w14:textId="45CFF1CE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8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067E61F" w14:textId="3C7BAB16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43453C0F" w14:textId="3232CC79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0CA78A5D" w14:textId="77777777" w:rsidTr="00FE664B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</w:tcBorders>
            <w:vAlign w:val="center"/>
          </w:tcPr>
          <w:p w14:paraId="601D379D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7" w:type="dxa"/>
            <w:gridSpan w:val="2"/>
            <w:tcBorders>
              <w:top w:val="nil"/>
            </w:tcBorders>
            <w:vAlign w:val="center"/>
          </w:tcPr>
          <w:p w14:paraId="5BEB6A55" w14:textId="1151A7E5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  <w:p w14:paraId="715B3916" w14:textId="0A8EB514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5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</w:tcPr>
          <w:p w14:paraId="53A9E4A5" w14:textId="1729A289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7B57E42" w14:textId="632DDB6A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, 5.5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48B98E88" w14:textId="5277A602" w:rsidR="00E34F37" w:rsidRPr="001B75B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5B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19DC81B" w14:textId="6E54B161" w:rsidR="00E34F37" w:rsidRPr="001B75B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B75B2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B75B2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B75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6D127F55" w14:textId="5FEDE752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9ABE3AD" w14:textId="6F0ABD50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524A512B" w14:textId="30191B64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0818B910" w14:textId="1F1F79F1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21397175" w14:textId="1C773C1F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1A9CEA6" w14:textId="50876DF2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(0.10, 12.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4C8C28D7" w14:textId="1D589AB3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3D811BFC" w14:textId="157C75FA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8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</w:tcBorders>
          </w:tcPr>
          <w:p w14:paraId="4D5707C4" w14:textId="4AB4A603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4213CCE0" w14:textId="388F13A0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62D75" w:rsidRPr="00E327E2" w14:paraId="00C7B178" w14:textId="77777777" w:rsidTr="00D76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4" w:type="dxa"/>
            <w:gridSpan w:val="17"/>
          </w:tcPr>
          <w:p w14:paraId="1273D539" w14:textId="31F49C91" w:rsidR="00E62D75" w:rsidRPr="004B5CA3" w:rsidRDefault="00CA527B" w:rsidP="00DB05C4">
            <w:pPr>
              <w:ind w:right="-105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 xml:space="preserve">Also adjust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 xml:space="preserve">morbidity </w:t>
            </w:r>
            <w:r w:rsidR="00DB05C4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F0434">
              <w:rPr>
                <w:rFonts w:ascii="Times New Roman" w:hAnsi="Times New Roman" w:cs="Times New Roman"/>
                <w:sz w:val="20"/>
                <w:szCs w:val="20"/>
              </w:rPr>
              <w:t xml:space="preserve">assisted reproductive technology, </w:t>
            </w:r>
            <w:r w:rsidR="00AF0434"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pre-pregnancy diabetes, pre-pregnancy hypertension, gestational diabetes, preeclampsia/eclampsia, and </w:t>
            </w:r>
            <w:r w:rsidR="00AF0434">
              <w:rPr>
                <w:rFonts w:ascii="Times New Roman" w:hAnsi="Times New Roman" w:cs="Times New Roman"/>
                <w:sz w:val="20"/>
                <w:szCs w:val="20"/>
              </w:rPr>
              <w:t xml:space="preserve">high infant </w:t>
            </w:r>
            <w:r w:rsidR="00AF0434" w:rsidRPr="00243CF2"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0DDBA8F8" w14:textId="77777777" w:rsidTr="00CA527B">
        <w:trPr>
          <w:gridAfter w:val="1"/>
          <w:wAfter w:w="13" w:type="dxa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bottom w:val="nil"/>
            </w:tcBorders>
            <w:vAlign w:val="center"/>
          </w:tcPr>
          <w:p w14:paraId="07F00032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577" w:type="dxa"/>
            <w:gridSpan w:val="2"/>
            <w:tcBorders>
              <w:bottom w:val="nil"/>
            </w:tcBorders>
            <w:vAlign w:val="center"/>
          </w:tcPr>
          <w:p w14:paraId="1D44291A" w14:textId="77777777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5AE98C7E" w14:textId="77777777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4CBFAF40" w14:textId="77777777" w:rsidR="00E34F37" w:rsidRPr="00903DD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DD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70B31AF1" w14:textId="77777777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221D7096" w14:textId="77777777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5E74E6A8" w14:textId="2E7CA094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45C1B5C4" w14:textId="0A46297A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3366E7E9" w14:textId="04969F51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34F37" w:rsidRPr="00E327E2" w14:paraId="681A6CAF" w14:textId="77777777" w:rsidTr="008D601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vAlign w:val="center"/>
          </w:tcPr>
          <w:p w14:paraId="3EEDE4F8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7" w:type="dxa"/>
            <w:gridSpan w:val="2"/>
            <w:tcBorders>
              <w:top w:val="nil"/>
              <w:bottom w:val="nil"/>
            </w:tcBorders>
            <w:vAlign w:val="center"/>
          </w:tcPr>
          <w:p w14:paraId="4775E4BF" w14:textId="760A0547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EA3697"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14:paraId="10D54762" w14:textId="45EE04AF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5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612045D4" w14:textId="77777777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E23BDF1" w14:textId="77777777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, INF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2C3A9DEB" w14:textId="77777777" w:rsidR="00E34F37" w:rsidRPr="00903DD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DD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FC91244" w14:textId="77777777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3FCEA8FF" w14:textId="457195E6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84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63626DC" w14:textId="2D900F94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67DB92A" w14:textId="5BD0A1FE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F03DB" w:rsidRPr="001F03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9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462AECA8" w14:textId="40B1EE49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22B1D5E" w14:textId="7A4A586B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77C5BB13" w14:textId="503A673F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7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303748E" w14:textId="04851B2A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53BF2C7C" w14:textId="0ACBA9D3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403385D5" w14:textId="77777777" w:rsidTr="008D6014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vAlign w:val="center"/>
          </w:tcPr>
          <w:p w14:paraId="58C85508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7" w:type="dxa"/>
            <w:gridSpan w:val="2"/>
            <w:tcBorders>
              <w:top w:val="nil"/>
              <w:bottom w:val="nil"/>
            </w:tcBorders>
            <w:vAlign w:val="center"/>
          </w:tcPr>
          <w:p w14:paraId="1872FD7C" w14:textId="39D25926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  <w:p w14:paraId="0E732EE7" w14:textId="0EFA070F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73DB17E0" w14:textId="37BDAE5E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372FE2EA" w14:textId="4BF70FA8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4320EC45" w14:textId="77777777" w:rsidR="00E34F37" w:rsidRPr="00903DD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D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6114F4EC" w14:textId="08FF7B0E" w:rsidR="00E34F37" w:rsidRPr="00903DD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DD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903DD2"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3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C04E41D" w14:textId="0FC8E41D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2B01954" w14:textId="22D51685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8C8A1D5" w14:textId="1EB220FA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63F51496" w14:textId="3C954EF8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4B9657AA" w14:textId="77777777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D8EFB6F" w14:textId="61ADED06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(0, INF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5EC284C" w14:textId="39C3E878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14:paraId="47938EB3" w14:textId="22A3ECCF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A90370B" w14:textId="6B07AB8A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6F4EE1A6" w14:textId="2EB8CA5F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38003D82" w14:textId="77777777" w:rsidTr="008D601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</w:tcBorders>
            <w:vAlign w:val="center"/>
          </w:tcPr>
          <w:p w14:paraId="13A215C5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7" w:type="dxa"/>
            <w:gridSpan w:val="2"/>
            <w:tcBorders>
              <w:top w:val="nil"/>
            </w:tcBorders>
            <w:vAlign w:val="center"/>
          </w:tcPr>
          <w:p w14:paraId="4C29F4CB" w14:textId="1F734445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00A0DB81" w14:textId="0D8E468D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</w:tcPr>
          <w:p w14:paraId="3611897A" w14:textId="5BDB900F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C92" w:rsidRPr="004C0C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9D3EE34" w14:textId="315A8021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4C0C92" w:rsidRPr="004C0C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326620E0" w14:textId="57EAC6FD" w:rsidR="00E34F37" w:rsidRPr="00903DD2" w:rsidRDefault="00096FCA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1307FF01" w14:textId="2B0497B2" w:rsidR="00E34F37" w:rsidRPr="00903DD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3DD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903DD2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03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34CE83BC" w14:textId="4B409CB4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71A089E0" w14:textId="6A4CD291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36D65AA0" w14:textId="673EF040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85F7687" w14:textId="37525E07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14:paraId="46C1FDDC" w14:textId="5030CF5F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0647E" w:rsidRPr="00D064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85BE155" w14:textId="099D58D9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D0647E" w:rsidRPr="00D064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D0647E" w:rsidRPr="00D0647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2F0CC793" w14:textId="20E8428F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  <w:p w14:paraId="4229C056" w14:textId="7C88C545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</w:tcBorders>
          </w:tcPr>
          <w:p w14:paraId="4B44D8D2" w14:textId="1873CFC6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4CA02D8C" w14:textId="1E575902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62D75" w:rsidRPr="00E327E2" w14:paraId="6B4BDC58" w14:textId="77777777" w:rsidTr="00CA527B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1" w:type="dxa"/>
            <w:gridSpan w:val="16"/>
          </w:tcPr>
          <w:p w14:paraId="7C448268" w14:textId="4B5CFE14" w:rsidR="00E62D75" w:rsidRPr="004B5CA3" w:rsidRDefault="00CA527B" w:rsidP="00B758B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>Also adjusted for obstetric practice factors (</w:t>
            </w:r>
            <w:r w:rsidR="00AF0434">
              <w:rPr>
                <w:rFonts w:ascii="Times New Roman" w:hAnsi="Times New Roman" w:cs="Times New Roman"/>
                <w:sz w:val="20"/>
                <w:szCs w:val="20"/>
              </w:rPr>
              <w:t xml:space="preserve">trial of labour, </w:t>
            </w:r>
            <w:r w:rsidR="00AF0434"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induction </w:t>
            </w:r>
            <w:r w:rsidR="00AF0434">
              <w:rPr>
                <w:rFonts w:ascii="Times New Roman" w:hAnsi="Times New Roman" w:cs="Times New Roman"/>
                <w:sz w:val="20"/>
                <w:szCs w:val="20"/>
              </w:rPr>
              <w:t xml:space="preserve">of labour, </w:t>
            </w:r>
            <w:r w:rsidR="00AF0434" w:rsidRPr="004B5CA3">
              <w:rPr>
                <w:rFonts w:ascii="Times New Roman" w:hAnsi="Times New Roman" w:cs="Times New Roman"/>
                <w:sz w:val="20"/>
                <w:szCs w:val="20"/>
              </w:rPr>
              <w:t>augmentation of labo</w:t>
            </w:r>
            <w:r w:rsidR="00AF043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AF0434" w:rsidRPr="004B5CA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2FC9E4CA" w14:textId="77777777" w:rsidTr="00CA52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bottom w:val="nil"/>
            </w:tcBorders>
            <w:vAlign w:val="center"/>
          </w:tcPr>
          <w:p w14:paraId="585112E1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1-2013</w:t>
            </w:r>
          </w:p>
        </w:tc>
        <w:tc>
          <w:tcPr>
            <w:tcW w:w="1577" w:type="dxa"/>
            <w:gridSpan w:val="2"/>
            <w:tcBorders>
              <w:bottom w:val="nil"/>
            </w:tcBorders>
            <w:vAlign w:val="center"/>
          </w:tcPr>
          <w:p w14:paraId="394E25C5" w14:textId="77777777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060BBCDA" w14:textId="77777777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0B58B936" w14:textId="77777777" w:rsidR="00E34F37" w:rsidRPr="008E2F3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F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65C60111" w14:textId="77777777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7823C8B5" w14:textId="77777777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0FD7B84D" w14:textId="6F7912FC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61C60EDA" w14:textId="57482593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0634B9D5" w14:textId="1AED647C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34F37" w:rsidRPr="00E327E2" w14:paraId="10382A00" w14:textId="77777777" w:rsidTr="00CA49D3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vAlign w:val="center"/>
          </w:tcPr>
          <w:p w14:paraId="6F5AED00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7" w:type="dxa"/>
            <w:gridSpan w:val="2"/>
            <w:tcBorders>
              <w:top w:val="nil"/>
              <w:bottom w:val="nil"/>
            </w:tcBorders>
            <w:vAlign w:val="center"/>
          </w:tcPr>
          <w:p w14:paraId="0E430E1E" w14:textId="50B1915A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.0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5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3D8144C7" w14:textId="77777777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33862C2" w14:textId="77777777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, INF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4531657F" w14:textId="77777777" w:rsidR="00E34F37" w:rsidRPr="008E2F3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F3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30F9BBF" w14:textId="757EAE8D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br/>
              <w:t>(0.6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84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8D6A35C" w14:textId="5FE522B4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D45EA5F" w14:textId="37C0E100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89, 1.9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47F050F9" w14:textId="05D65791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D9C43CA" w14:textId="3074C6AA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695F3280" w14:textId="1B240B84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7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F1D5E91" w14:textId="264E8C2E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0DBC69EC" w14:textId="7B63FDF7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70D19066" w14:textId="77777777" w:rsidTr="000955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vAlign w:val="center"/>
          </w:tcPr>
          <w:p w14:paraId="55AFFC5E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7" w:type="dxa"/>
            <w:gridSpan w:val="2"/>
            <w:tcBorders>
              <w:top w:val="nil"/>
              <w:bottom w:val="nil"/>
            </w:tcBorders>
            <w:vAlign w:val="center"/>
          </w:tcPr>
          <w:p w14:paraId="5B718F18" w14:textId="7E983451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2E8B699B" w14:textId="54DA6988" w:rsidR="00E34F37" w:rsidRPr="00EA3697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EA3697"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</w:tcPr>
          <w:p w14:paraId="355F29A3" w14:textId="24A75D73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ECD3340" w14:textId="4D56D039" w:rsidR="00E34F37" w:rsidRPr="004C0C92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, 7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4133DA58" w14:textId="24A43B05" w:rsidR="00E34F37" w:rsidRPr="008E2F3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F3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D4C2F5E" w14:textId="2FC307C2" w:rsidR="00E34F37" w:rsidRPr="008E2F3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F3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E2F3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E2F30" w:rsidRPr="008E2F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E2F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EC21B56" w14:textId="1F3C0F05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79FAB8E" w14:textId="0DD12B75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3851D0F" w14:textId="6D5570D2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4B8A450" w14:textId="0F144484" w:rsidR="00E34F37" w:rsidRPr="001F03DB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F03DB" w:rsidRPr="001F03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</w:tcPr>
          <w:p w14:paraId="2CC02084" w14:textId="77777777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33FC607" w14:textId="61AC2EE9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(0, INF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2CBD7D1" w14:textId="6C467536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14:paraId="65934A13" w14:textId="6F5A90B9" w:rsidR="00E34F37" w:rsidRPr="00D0647E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022B98D" w14:textId="5AA38632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795945A4" w14:textId="29F35FF6" w:rsidR="00E34F37" w:rsidRPr="006707A0" w:rsidRDefault="00E34F37" w:rsidP="00E34F37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707A0" w:rsidRPr="006707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4F37" w:rsidRPr="00E327E2" w14:paraId="63A2761D" w14:textId="77777777" w:rsidTr="0009554E">
        <w:trPr>
          <w:gridAfter w:val="1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29D8195" w14:textId="77777777" w:rsidR="00E34F37" w:rsidRPr="004B5CA3" w:rsidRDefault="00E34F37" w:rsidP="00E34F37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7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5F80F397" w14:textId="1F1C5253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710DC61D" w14:textId="6F17CF6E" w:rsidR="00E34F37" w:rsidRPr="00EA3697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4</w:t>
            </w:r>
            <w:r w:rsidR="002E1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EA36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387633B5" w14:textId="202AA884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C92" w:rsidRPr="004C0C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9AA7342" w14:textId="38675ED0" w:rsidR="00E34F37" w:rsidRPr="004C0C92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(0.04, 5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4C0C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0B146FEA" w14:textId="23AB56AB" w:rsidR="00E34F37" w:rsidRPr="008E2F30" w:rsidRDefault="00096FCA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2A161BAE" w14:textId="39CD5CAE" w:rsidR="00E34F37" w:rsidRPr="008E2F3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2F3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8E2F30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 w:rsidR="00096F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E2F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2D30BA7A" w14:textId="0FA4830A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416EB31C" w14:textId="66C8C323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7</w:t>
            </w:r>
            <w:r w:rsidR="00AD5E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4EDA1C60" w14:textId="091CF84F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14:paraId="207F7B99" w14:textId="3E03EFBC" w:rsidR="00E34F37" w:rsidRPr="001F03DB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, 1.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03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4CFAB171" w14:textId="0752DF47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2B061C02" w14:textId="503FDF49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340F1A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  <w:r w:rsidRPr="00D064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0A70FF71" w14:textId="31077318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  <w:p w14:paraId="0C2E6E17" w14:textId="3C1CF87E" w:rsidR="00E34F37" w:rsidRPr="00D0647E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B77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  <w:r w:rsidRPr="00D06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single" w:sz="4" w:space="0" w:color="000000" w:themeColor="text1"/>
            </w:tcBorders>
          </w:tcPr>
          <w:p w14:paraId="4FEF9794" w14:textId="67EDF1CE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40D9190A" w14:textId="1EDA5381" w:rsidR="00E34F37" w:rsidRPr="006707A0" w:rsidRDefault="00E34F37" w:rsidP="00E34F37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063B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707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670B0A6" w14:textId="77777777" w:rsidR="003033E1" w:rsidRDefault="00E62D75" w:rsidP="00D761D7">
      <w:pPr>
        <w:spacing w:line="276" w:lineRule="auto"/>
        <w:ind w:left="-567" w:right="-507"/>
        <w:rPr>
          <w:rFonts w:ascii="Times New Roman" w:hAnsi="Times New Roman" w:cs="Times New Roman"/>
          <w:sz w:val="20"/>
          <w:szCs w:val="20"/>
        </w:rPr>
      </w:pPr>
      <w:r w:rsidRPr="0008104F">
        <w:rPr>
          <w:rFonts w:ascii="Times New Roman" w:hAnsi="Times New Roman" w:cs="Times New Roman"/>
          <w:sz w:val="20"/>
          <w:szCs w:val="20"/>
        </w:rPr>
        <w:t xml:space="preserve">Statistical significance was set at α &lt; 0.05. Bolded text indicates statistical significance as per p-values (not shown). Sequential adjustment was performed by fitting a series of models in the order outlined above to quantify the contribution of additional groups of factors on hysterectomy trends over time. </w:t>
      </w:r>
    </w:p>
    <w:p w14:paraId="45A963AA" w14:textId="6C35B9F4" w:rsidR="00E62D75" w:rsidRDefault="00E62D75" w:rsidP="003033E1">
      <w:pPr>
        <w:spacing w:line="276" w:lineRule="auto"/>
        <w:ind w:left="-567" w:right="-507"/>
        <w:rPr>
          <w:rFonts w:ascii="Times New Roman" w:hAnsi="Times New Roman" w:cs="Times New Roman"/>
          <w:sz w:val="20"/>
          <w:szCs w:val="20"/>
        </w:rPr>
      </w:pPr>
      <w:r w:rsidRPr="00FD4CBC">
        <w:rPr>
          <w:rFonts w:ascii="Times New Roman" w:hAnsi="Times New Roman" w:cs="Times New Roman"/>
          <w:sz w:val="20"/>
          <w:szCs w:val="20"/>
        </w:rPr>
        <w:t>AIAN, American Indian or Alaskan Native; NHOPI, Native Hawaiian or Other Pacific Islander</w:t>
      </w:r>
      <w:r w:rsidR="002F3B12">
        <w:rPr>
          <w:rFonts w:ascii="Times New Roman" w:hAnsi="Times New Roman" w:cs="Times New Roman"/>
          <w:sz w:val="20"/>
          <w:szCs w:val="20"/>
        </w:rPr>
        <w:t xml:space="preserve">; &gt; 1 </w:t>
      </w:r>
      <w:r w:rsidR="00E478C8">
        <w:rPr>
          <w:rFonts w:ascii="Times New Roman" w:hAnsi="Times New Roman" w:cs="Times New Roman"/>
          <w:sz w:val="20"/>
          <w:szCs w:val="20"/>
        </w:rPr>
        <w:t>r</w:t>
      </w:r>
      <w:r w:rsidR="002F3B12">
        <w:rPr>
          <w:rFonts w:ascii="Times New Roman" w:hAnsi="Times New Roman" w:cs="Times New Roman"/>
          <w:sz w:val="20"/>
          <w:szCs w:val="20"/>
        </w:rPr>
        <w:t>ace, more than one race</w:t>
      </w:r>
      <w:r w:rsidRPr="00FD4CBC">
        <w:rPr>
          <w:rFonts w:ascii="Times New Roman" w:hAnsi="Times New Roman" w:cs="Times New Roman"/>
          <w:sz w:val="20"/>
          <w:szCs w:val="20"/>
        </w:rPr>
        <w:t>. All race/ethnicity categories were restricted to non-Hispanic individuals, except for those in the Hispanic group.</w:t>
      </w:r>
    </w:p>
    <w:p w14:paraId="3142EDD2" w14:textId="7E5DB6C5" w:rsidR="003033E1" w:rsidRPr="0008104F" w:rsidRDefault="003033E1" w:rsidP="003033E1">
      <w:pPr>
        <w:spacing w:line="276" w:lineRule="auto"/>
        <w:ind w:left="-567" w:right="-50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; body mass index.</w:t>
      </w:r>
    </w:p>
    <w:p w14:paraId="039C4B54" w14:textId="77777777" w:rsidR="00E62D75" w:rsidRPr="00E62D75" w:rsidRDefault="00E62D75">
      <w:pPr>
        <w:rPr>
          <w:rFonts w:ascii="Times New Roman" w:hAnsi="Times New Roman" w:cs="Times New Roman"/>
          <w:sz w:val="20"/>
          <w:szCs w:val="20"/>
        </w:rPr>
      </w:pPr>
    </w:p>
    <w:sectPr w:rsidR="00E62D75" w:rsidRPr="00E62D75" w:rsidSect="001537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75"/>
    <w:rsid w:val="00063B58"/>
    <w:rsid w:val="0009554E"/>
    <w:rsid w:val="00096FCA"/>
    <w:rsid w:val="00153779"/>
    <w:rsid w:val="001A49EB"/>
    <w:rsid w:val="001B75B2"/>
    <w:rsid w:val="001C6047"/>
    <w:rsid w:val="001F03DB"/>
    <w:rsid w:val="00280258"/>
    <w:rsid w:val="00286BD5"/>
    <w:rsid w:val="00294B3A"/>
    <w:rsid w:val="002E14F4"/>
    <w:rsid w:val="002F3B12"/>
    <w:rsid w:val="003033E1"/>
    <w:rsid w:val="00323D8A"/>
    <w:rsid w:val="00340F1A"/>
    <w:rsid w:val="003C6D43"/>
    <w:rsid w:val="00432FF8"/>
    <w:rsid w:val="004A0BF4"/>
    <w:rsid w:val="004C0C92"/>
    <w:rsid w:val="004F4EE0"/>
    <w:rsid w:val="005B361B"/>
    <w:rsid w:val="005E6D41"/>
    <w:rsid w:val="006707A0"/>
    <w:rsid w:val="0074689D"/>
    <w:rsid w:val="008A7CB4"/>
    <w:rsid w:val="008E2F30"/>
    <w:rsid w:val="00903DD2"/>
    <w:rsid w:val="00985BCA"/>
    <w:rsid w:val="00AD5E3E"/>
    <w:rsid w:val="00AF0434"/>
    <w:rsid w:val="00B77041"/>
    <w:rsid w:val="00BF40F9"/>
    <w:rsid w:val="00C04BBE"/>
    <w:rsid w:val="00CA527B"/>
    <w:rsid w:val="00D0647E"/>
    <w:rsid w:val="00D761D7"/>
    <w:rsid w:val="00DB05C4"/>
    <w:rsid w:val="00E25E7F"/>
    <w:rsid w:val="00E34F37"/>
    <w:rsid w:val="00E478C8"/>
    <w:rsid w:val="00E62D75"/>
    <w:rsid w:val="00EA3697"/>
    <w:rsid w:val="00F0718B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60B1A"/>
  <w15:chartTrackingRefBased/>
  <w15:docId w15:val="{698A73C2-735F-2F4D-BCF9-A9E06CC6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62D7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34F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Rajasingham</dc:creator>
  <cp:keywords/>
  <dc:description/>
  <cp:lastModifiedBy>Maya Rajasingham</cp:lastModifiedBy>
  <cp:revision>33</cp:revision>
  <dcterms:created xsi:type="dcterms:W3CDTF">2023-08-24T19:34:00Z</dcterms:created>
  <dcterms:modified xsi:type="dcterms:W3CDTF">2024-03-20T21:31:00Z</dcterms:modified>
</cp:coreProperties>
</file>